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2. Primers, PCR conditions, and References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418"/>
        <w:gridCol w:w="1417"/>
        <w:gridCol w:w="141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yt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x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1C1C1C"/>
                <w:sz w:val="18"/>
                <w:szCs w:val="18"/>
                <w:lang w:val="en-GB"/>
              </w:rPr>
              <w:t>RH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imer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lu-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ish-F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ish-R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7RPEX1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7RPEX3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color w:val="1C1C1C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1C1C1C"/>
                <w:sz w:val="18"/>
                <w:szCs w:val="18"/>
                <w:lang w:val="en-GB"/>
              </w:rPr>
              <w:t>RH193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1C1C1C"/>
                <w:sz w:val="18"/>
                <w:szCs w:val="18"/>
                <w:lang w:val="en-GB"/>
              </w:rPr>
              <w:t>RH1073R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ze (pb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5</w:t>
            </w:r>
          </w:p>
        </w:tc>
      </w:tr>
      <w:tr>
        <w:trPr>
          <w:trHeight w:val="652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oadrio and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mínguez, (2004)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ard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005)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Chow &amp; Hazama, (199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Chen, Bonillo &amp; Lecointre (2003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enaturin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step 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ºC, 2 min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ºC, 2 min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ºC, 3 min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ºC, 3 min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ycle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step 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natur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ºC, 45 s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ºC, 30 s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ºC, 45 s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ºC, 45 s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ne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ºC, 1 min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1C1C1C"/>
                <w:sz w:val="18"/>
                <w:szCs w:val="18"/>
                <w:lang w:val="en-GB"/>
              </w:rPr>
              <w:t>50ºC, 30 s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1C1C1C"/>
                <w:sz w:val="18"/>
                <w:szCs w:val="18"/>
                <w:lang w:val="en-GB"/>
              </w:rPr>
              <w:t>58.5ºC, 30 s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1C1C1C"/>
                <w:sz w:val="18"/>
                <w:szCs w:val="18"/>
                <w:lang w:val="en-GB"/>
              </w:rPr>
              <w:t>55ºC, 45 s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ten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ºC, 90 s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ºC, 1 min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ºC, 90 seg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ºC, 90 s.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inal Extension (step 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ºC, 5 min.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ºC, 10 min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ºC, 7 min.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ºC, 7 mi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mbria" w:hAnsi="Cambria" w:eastAsia="MS Mincho;MS Gothic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20:03:00Z</dcterms:created>
  <dc:creator>Gabriela Beltrán López</dc:creator>
  <dc:description/>
  <cp:keywords/>
  <dc:language>en-US</dc:language>
  <cp:lastModifiedBy>Gabriela Beltrán López</cp:lastModifiedBy>
  <dcterms:modified xsi:type="dcterms:W3CDTF">2017-12-01T20:03:00Z</dcterms:modified>
  <cp:revision>1</cp:revision>
  <dc:subject/>
  <dc:title/>
</cp:coreProperties>
</file>